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C4D" w:rsidRPr="00E74C4D" w:rsidRDefault="00DE4DEE" w:rsidP="00E74C4D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 xml:space="preserve">Supplementary </w:t>
      </w:r>
      <w:r w:rsidR="00E74C4D" w:rsidRPr="00E74C4D">
        <w:rPr>
          <w:b/>
          <w:sz w:val="24"/>
        </w:rPr>
        <w:t xml:space="preserve">Table </w:t>
      </w:r>
      <w:r>
        <w:rPr>
          <w:b/>
          <w:sz w:val="24"/>
        </w:rPr>
        <w:t>2</w:t>
      </w:r>
      <w:r w:rsidR="00E74C4D" w:rsidRPr="00E74C4D">
        <w:rPr>
          <w:b/>
          <w:sz w:val="24"/>
        </w:rPr>
        <w:t xml:space="preserve">. </w:t>
      </w:r>
      <w:r w:rsidRPr="00DE4DEE">
        <w:rPr>
          <w:b/>
          <w:sz w:val="24"/>
        </w:rPr>
        <w:t>Detailed information about the cohort and the results obtained</w:t>
      </w:r>
      <w:r>
        <w:rPr>
          <w:b/>
          <w:sz w:val="24"/>
        </w:rPr>
        <w:t xml:space="preserve"> by genetic testing</w:t>
      </w:r>
      <w:r w:rsidR="00E74C4D" w:rsidRPr="00E74C4D">
        <w:rPr>
          <w:b/>
          <w:sz w:val="24"/>
        </w:rPr>
        <w:t>.</w:t>
      </w:r>
    </w:p>
    <w:tbl>
      <w:tblPr>
        <w:tblStyle w:val="Elencotab2"/>
        <w:tblW w:w="0" w:type="auto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630"/>
        <w:gridCol w:w="990"/>
        <w:gridCol w:w="900"/>
        <w:gridCol w:w="1440"/>
        <w:gridCol w:w="1620"/>
        <w:gridCol w:w="1980"/>
        <w:gridCol w:w="2520"/>
        <w:gridCol w:w="3420"/>
      </w:tblGrid>
      <w:tr w:rsidR="00610FD3" w:rsidRPr="00DE4DEE" w:rsidTr="00935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sz w:val="16"/>
                <w:szCs w:val="16"/>
              </w:rPr>
              <w:t>ID</w:t>
            </w:r>
          </w:p>
        </w:tc>
        <w:tc>
          <w:tcPr>
            <w:tcW w:w="99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sz w:val="16"/>
                <w:szCs w:val="16"/>
              </w:rPr>
              <w:t>Disease</w:t>
            </w:r>
          </w:p>
        </w:tc>
        <w:tc>
          <w:tcPr>
            <w:tcW w:w="90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sz w:val="16"/>
                <w:szCs w:val="16"/>
              </w:rPr>
              <w:t>Inheritance</w:t>
            </w:r>
          </w:p>
        </w:tc>
        <w:tc>
          <w:tcPr>
            <w:tcW w:w="1440" w:type="dxa"/>
            <w:vAlign w:val="center"/>
          </w:tcPr>
          <w:p w:rsidR="00610FD3" w:rsidRPr="00DE4DEE" w:rsidRDefault="00610FD3" w:rsidP="00FB2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sz w:val="16"/>
                <w:szCs w:val="16"/>
              </w:rPr>
              <w:t>Method</w:t>
            </w:r>
          </w:p>
        </w:tc>
        <w:tc>
          <w:tcPr>
            <w:tcW w:w="1620" w:type="dxa"/>
            <w:vAlign w:val="center"/>
          </w:tcPr>
          <w:p w:rsidR="00610FD3" w:rsidRPr="00DE4DEE" w:rsidRDefault="00DE4DEE" w:rsidP="00DE4D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sult of genetic testing</w:t>
            </w:r>
          </w:p>
        </w:tc>
        <w:tc>
          <w:tcPr>
            <w:tcW w:w="1980" w:type="dxa"/>
            <w:vAlign w:val="center"/>
            <w:hideMark/>
          </w:tcPr>
          <w:p w:rsidR="00610FD3" w:rsidRPr="00DE4DEE" w:rsidRDefault="00610FD3" w:rsidP="00FB2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52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342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  <w:t>Genomic Position (hg19)</w:t>
            </w:r>
          </w:p>
        </w:tc>
      </w:tr>
      <w:tr w:rsidR="00610FD3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</w:t>
            </w:r>
          </w:p>
        </w:tc>
        <w:tc>
          <w:tcPr>
            <w:tcW w:w="99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10FD3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7C&gt;G</w:t>
            </w:r>
          </w:p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Ser119Arg</w:t>
            </w:r>
          </w:p>
        </w:tc>
        <w:tc>
          <w:tcPr>
            <w:tcW w:w="3420" w:type="dxa"/>
            <w:noWrap/>
            <w:vAlign w:val="center"/>
            <w:hideMark/>
          </w:tcPr>
          <w:p w:rsidR="00610FD3" w:rsidRPr="00DE4DEE" w:rsidRDefault="00610FD3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109-G-C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3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607C&gt;T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03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253-G-A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607C&gt;T</w:t>
            </w:r>
          </w:p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03</w:t>
            </w:r>
            <w:r w:rsidR="00DE4DEE"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253-G-A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916+1G&gt;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</w:t>
            </w:r>
            <w:r w:rsidR="00CC6F45"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g203</w:t>
            </w:r>
            <w:r w:rsidR="00DE4DEE"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199-C-T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8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9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9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 DNAJC24, ELP4, IMMP1L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0953737_31685847)x1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0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7C&gt;G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Ser119Arg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109-G-C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3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71G&gt;A</w:t>
            </w:r>
          </w:p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Trp257</w:t>
            </w:r>
            <w:r w:rsidR="00DE4DEE"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345-C-T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25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Peters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Anomaly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562ABE" w:rsidRPr="00DE4DEE" w:rsidRDefault="00DE4DE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970G&gt;T</w:t>
            </w:r>
          </w:p>
          <w:p w:rsidR="00562ABE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.Gly324</w:t>
            </w:r>
            <w:r w:rsidR="00DE4DEE"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1357C&gt;T</w:t>
            </w:r>
          </w:p>
          <w:p w:rsidR="00562ABE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.Gln453</w:t>
            </w:r>
            <w:r w:rsidR="00DE4DEE"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  <w:r w:rsidRPr="00DE4DEE">
              <w:rPr>
                <w:color w:val="000000"/>
                <w:sz w:val="16"/>
              </w:rPr>
              <w:t>chr2-1677463-C-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2-1668781-G-A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8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RL14EP, DCDC1, DNAJC24, ELP4, FSHB, IMMP1L, MPPED2, PAX6, RCN1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arr</w:t>
            </w:r>
            <w:proofErr w:type="spellEnd"/>
            <w:proofErr w:type="gramEnd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[GRCh37]11p13p14.1(30255684_31907122)x1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30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Sporadic</w:t>
            </w:r>
            <w:proofErr w:type="spellEnd"/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357+1G&gt;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proofErr w:type="gram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hr</w:t>
            </w:r>
            <w:proofErr w:type="gramEnd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1-31823108-C-T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35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Sporadic</w:t>
            </w:r>
            <w:proofErr w:type="spellEnd"/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  <w:lang w:val="it-IT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110_117del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Ala37Valfs*16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hr</w:t>
            </w:r>
            <w:proofErr w:type="gramEnd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11</w:t>
            </w: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31824276-CGGCCGGG-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40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5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7+1G&gt;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108-C-T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43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5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6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7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9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 DNAJC24, ELP4, IMMP1L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030697_31755156)x1</w:t>
            </w:r>
          </w:p>
        </w:tc>
      </w:tr>
      <w:tr w:rsidR="00562ABE" w:rsidRPr="00DE4DEE" w:rsidTr="00935B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lastRenderedPageBreak/>
              <w:t>A44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5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1159G&gt;C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Ala387Pro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proofErr w:type="gram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hr</w:t>
            </w:r>
            <w:proofErr w:type="gramEnd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6-1611604-G-C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48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49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75_376dup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Val126Glufs*22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2386--CT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1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406C&gt;T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136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2356-G-A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54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244_245del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u82Serfs*9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221TC--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1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607C&gt;T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03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253-G-A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2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xenfeld-Rieger syndrome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3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4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 DNAJC24, ELP4, IMMP1L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212097_31751004)x1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5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7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G&gt;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Met1Ile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7957-C-T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68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562ABE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PITX2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416G&gt;C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Trp139Ser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4-111539840-C-G</w:t>
            </w:r>
          </w:p>
        </w:tc>
      </w:tr>
      <w:tr w:rsidR="00562ABE" w:rsidRPr="00DE4DEE" w:rsidTr="00935B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69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 DNAJC24, ELP4, IMMP1L, PAX6, RCN1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327164_31876477)x1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0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81C&gt;T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61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335-G-A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1A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1B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8-1G&gt;C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2405-C-G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2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80T&gt;A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Tyr60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286-A-T</w:t>
            </w:r>
          </w:p>
        </w:tc>
      </w:tr>
      <w:tr w:rsidR="00562ABE" w:rsidRPr="00DE4DEE" w:rsidTr="00935BD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3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WAGR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DC73, CSTF3, DCDC1, DEPDC7, DNAJC24, EIF3M, ELP4, IMMP1L, PAX6, PRRG4, QSER1, RCN1, TCP11L1, WT1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4.1p13(30638320_33182162)x1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4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75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607C&gt;T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03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253-G-A</w:t>
            </w:r>
          </w:p>
        </w:tc>
      </w:tr>
      <w:tr w:rsidR="00562ABE" w:rsidRPr="00DE4DEE" w:rsidTr="00935B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lastRenderedPageBreak/>
              <w:t>A81A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1B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1C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1D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 DNAJC24, ELP4, IMMP1L, 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329311_31828397)x1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2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 DNAJC24, ELP4, IMMP1L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4.1p13(30902664_31802443)x1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3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520C&gt;T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174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2242-G-A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84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AMELX, ARHGAP6, ATXN3L, CLCN4, CLDN34, EGFL6, FAM9C, FRMPD4, GEMIN8, GLRA2, GPM6B, GPR143, HCCS, MID1, MSL3, OFD1, PRPS2, RAB9A, SHROOM2, TBL1X, TCEANC, TLR7, TLR8, TMSB4X, TRAPPC2, WWC3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color w:val="000000"/>
                <w:sz w:val="16"/>
              </w:rPr>
              <w:t>arr</w:t>
            </w:r>
            <w:proofErr w:type="spellEnd"/>
            <w:r w:rsidRPr="00DE4DEE">
              <w:rPr>
                <w:color w:val="000000"/>
                <w:sz w:val="16"/>
              </w:rPr>
              <w:t>[GRCh37]Xp22.2(9651809_14770691)x1</w:t>
            </w:r>
          </w:p>
        </w:tc>
      </w:tr>
      <w:tr w:rsidR="00562ABE" w:rsidRPr="00DE4DEE" w:rsidTr="00935BD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86A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86B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86C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86D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86E</w:t>
            </w:r>
          </w:p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A86F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B6EEA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</w:t>
            </w:r>
            <w:r w:rsidRPr="00DE4DEE">
              <w:rPr>
                <w:rFonts w:eastAsia="Times New Roman" w:cs="Times New Roman"/>
                <w:sz w:val="16"/>
                <w:szCs w:val="16"/>
              </w:rPr>
              <w:t>31827945_31828010)x1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7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18C&gt;T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40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627-G-A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8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816347_31827834)x1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89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18C&gt;T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40*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627-G-A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91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818dup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sn273Lysfs*11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298--T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92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041_1053del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Ser349Hisfs*12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2388-GGTCTGGCTGGGG-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94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95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7+1G&gt;A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108-C-T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96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41+4A&gt;G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4248-T-C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97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D24F5A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562ABE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MAB21L1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155T&gt;G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Phe52Cys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13-36050121-A-C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98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  <w:bookmarkStart w:id="0" w:name="_GoBack"/>
            <w:bookmarkEnd w:id="0"/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lastRenderedPageBreak/>
              <w:t>A104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</w:tc>
      </w:tr>
      <w:tr w:rsidR="00562ABE" w:rsidRPr="00DE4DEE" w:rsidTr="00935BD0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06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DE4DE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562ABE" w:rsidRPr="00DE4DEE" w:rsidRDefault="00DE4DE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CAPN15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c.2207G&gt;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p.Arg736Gln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c.2352C&gt;A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Phe784Leu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16-601526-G-A + chr16-602057-C-A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07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08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0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64A&gt;G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255Arg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581-T-C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2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4</w:t>
            </w:r>
          </w:p>
        </w:tc>
        <w:tc>
          <w:tcPr>
            <w:tcW w:w="99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562ABE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98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LP4</w:t>
            </w:r>
          </w:p>
        </w:tc>
        <w:tc>
          <w:tcPr>
            <w:tcW w:w="25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541660_31802443)x1</w:t>
            </w:r>
          </w:p>
        </w:tc>
      </w:tr>
      <w:tr w:rsidR="00562AB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5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58T&gt;C</w:t>
            </w:r>
          </w:p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Val53Ala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308-A-G</w:t>
            </w:r>
          </w:p>
        </w:tc>
      </w:tr>
      <w:tr w:rsidR="00562AB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6</w:t>
            </w:r>
          </w:p>
        </w:tc>
        <w:tc>
          <w:tcPr>
            <w:tcW w:w="99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551del</w:t>
            </w:r>
          </w:p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y184Glufs*23</w:t>
            </w:r>
          </w:p>
        </w:tc>
        <w:tc>
          <w:tcPr>
            <w:tcW w:w="3420" w:type="dxa"/>
            <w:noWrap/>
            <w:vAlign w:val="center"/>
            <w:hideMark/>
          </w:tcPr>
          <w:p w:rsidR="00562ABE" w:rsidRPr="00DE4DEE" w:rsidRDefault="00562AB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309-C-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7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1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81C&gt;T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61*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335-G-A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8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83C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Tyr61*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283-G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19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949C&gt;T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317*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069-G-A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21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Morning Glory Anomaly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22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, ELP4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642266_31825698)x1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23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WAGR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IF3M, ELP4, PAX6, RCN1, WT1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</w:t>
            </w:r>
            <w:r w:rsidRPr="00DE4DEE">
              <w:rPr>
                <w:rFonts w:eastAsia="Times New Roman" w:cs="Times New Roman"/>
                <w:sz w:val="16"/>
                <w:szCs w:val="16"/>
              </w:rPr>
              <w:t>31808455_32617592)x1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25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607C&gt;T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203*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253-G-A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0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14_117del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Pro39Alafs*14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4276-CGGC-</w:t>
            </w:r>
          </w:p>
        </w:tc>
      </w:tr>
      <w:tr w:rsidR="00FB2431" w:rsidRPr="00DE4DEE" w:rsidTr="00935BD0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1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ELP4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143+14176C&gt;A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685945-C-A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lastRenderedPageBreak/>
              <w:t>A133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DE4DE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562C&gt;T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.Arg188*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3614A&gt;G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Tyr1205Cys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2-1684133-G-A + chr2-1648519-T-C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5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6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46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7+1G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108-C-T</w:t>
            </w:r>
          </w:p>
        </w:tc>
      </w:tr>
      <w:tr w:rsidR="00FB2431" w:rsidRPr="00DE4DEE" w:rsidTr="00935BD0">
        <w:trPr>
          <w:trHeight w:val="2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7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WAGR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BTB2, ANO3, APIP, ARL14EP, BBOX1, BDNF, CAPRIN1, CAT, CCDC34, CCDC73, CD44, CD59, CSTF3, DCDC1, DEPDC7, DNAJC24, EHF, EIF3M, ELF5, ELP4, FBXO3, FIBIN, FJX1, FSHB,HIPK3, IMMP1L, KCNA4, KIAA1549L, KIF18A, LGR4, LIN7C, LMO2, METTL15, MPPED2, MUC15, NAT10, PAMR1, PAX6, PDHX, PRRG4, QSER1, RCN1, SLC1A2,  SLC5A12, TCP11L1, TRIM44, WT1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4.2p13(26583085_35710586)x1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39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40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41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DE4DE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536G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179His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10-90701066-C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42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65+1G&gt;T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579-C-A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lastRenderedPageBreak/>
              <w:t>A143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WAGR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BTB2, ANO3, APIP, ARL14EP, BBOX1, BDNF, CAPRIN1, CAT, CCDC34, CCDC73, CD44, CD59, COMMD9, CSTF3, DCDC1, DEPDC7, DNAJC24, EHF, EIF3M, ELF5, ELP4, FBXO3, FIBIN, FJX1, FSHB, HIPK3, IFTAP, IMMP1L, KCNA4, KIAA1549L, KIF18A, LDLRAD3, LGR4, LIN7C, LMO2, METTL15, MPPED2, MUC15, NAT10, PAMR1, PAX6, PDHX, PRR5L, PRRG4, QSER1, RAG1, RAG2, RCN1, SLC1A2,  SLC5A12, TCP11L1, TRAF6, TRIM44, WT1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4.3p12(25615512_39730342)x1</w:t>
            </w:r>
          </w:p>
        </w:tc>
      </w:tr>
      <w:tr w:rsidR="00FB2431" w:rsidRPr="00DE4DEE" w:rsidTr="00935BD0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48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51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65+1G&gt;C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579-C-G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52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56B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56C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8-2A&gt;G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2406-T-C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53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DE4DEE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sz w:val="16"/>
                <w:szCs w:val="18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c.1039T&gt;C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Cys347Arg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6-10398698-A-G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54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57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25_37del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sn9Valfs*18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4356-CACCGAGCTGATT-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62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65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-128-2del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8475-T-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67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70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c.236C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Ser79*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2-207768504-G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68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550G&gt;T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y184*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310-C-A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72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DCDC1, DNAJC24, ELP4, IMMP1L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176602_31714243)x1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73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8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lastRenderedPageBreak/>
              <w:t>A178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79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068C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Cys356*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2373-G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80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DE4DE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MAB21L1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152G&gt;A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51Gln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13-36050124-C-T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83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rning Glory anomaly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1169G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390His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12-49578980-C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189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</w:rPr>
            </w:pP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91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.1043_1056del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.Pro348Leufs*18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hr11-31812387-AGGTCTGGCTGGGG-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192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916+1G&gt;A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199-C-T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00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eters Anomaly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611C&gt;T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Ala204Val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proofErr w:type="gramStart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hr</w:t>
            </w:r>
            <w:proofErr w:type="gramEnd"/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3-181712971-C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04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25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MLPA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, ELP4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CC6F45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p13(31540972_31813728)x1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05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CC6F45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 1267T&gt;A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*423Lysext*14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789936-A-T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08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8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210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FB2431" w:rsidRPr="00DE4DEE" w:rsidRDefault="00DE4DEE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279+4_279+7delCGTA (homozygous)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3-4669561-ACGT-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14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184-2A&gt;G</w:t>
            </w:r>
          </w:p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1569-T-C</w:t>
            </w:r>
          </w:p>
        </w:tc>
      </w:tr>
      <w:tr w:rsidR="00FB2431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15</w:t>
            </w:r>
          </w:p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16</w:t>
            </w:r>
          </w:p>
        </w:tc>
        <w:tc>
          <w:tcPr>
            <w:tcW w:w="99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Rieger</w:t>
            </w:r>
          </w:p>
        </w:tc>
        <w:tc>
          <w:tcPr>
            <w:tcW w:w="90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682+2T&gt;C</w:t>
            </w:r>
          </w:p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FB2431" w:rsidRPr="00DE4DEE" w:rsidRDefault="00FB2431" w:rsidP="00FB2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6176-A-G</w:t>
            </w:r>
          </w:p>
        </w:tc>
      </w:tr>
      <w:tr w:rsidR="00FB2431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FB2431" w:rsidRPr="00DE4DEE" w:rsidRDefault="00FB2431" w:rsidP="00FB243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17</w:t>
            </w:r>
          </w:p>
        </w:tc>
        <w:tc>
          <w:tcPr>
            <w:tcW w:w="99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eters Anomaly</w:t>
            </w:r>
          </w:p>
        </w:tc>
        <w:tc>
          <w:tcPr>
            <w:tcW w:w="900" w:type="dxa"/>
            <w:noWrap/>
            <w:vAlign w:val="center"/>
          </w:tcPr>
          <w:p w:rsidR="00FB2431" w:rsidRPr="00DE4DEE" w:rsidRDefault="00A1686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FB2431" w:rsidRPr="00DE4DEE" w:rsidRDefault="00A1686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FB2431" w:rsidRPr="00DE4DEE" w:rsidRDefault="00A1686E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FB2431" w:rsidRPr="00DE4DEE" w:rsidRDefault="00FB2431" w:rsidP="00FB2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19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22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23</w:t>
            </w:r>
          </w:p>
        </w:tc>
        <w:tc>
          <w:tcPr>
            <w:tcW w:w="99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357+5G&gt;A</w:t>
            </w:r>
          </w:p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104-C-T</w:t>
            </w:r>
          </w:p>
        </w:tc>
      </w:tr>
      <w:tr w:rsidR="00A1686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24A</w:t>
            </w:r>
          </w:p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24B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E4DE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26</w:t>
            </w:r>
          </w:p>
        </w:tc>
        <w:tc>
          <w:tcPr>
            <w:tcW w:w="99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829C&gt;T</w:t>
            </w:r>
          </w:p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277*</w:t>
            </w:r>
          </w:p>
        </w:tc>
        <w:tc>
          <w:tcPr>
            <w:tcW w:w="34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287-G-A</w:t>
            </w:r>
          </w:p>
        </w:tc>
      </w:tr>
      <w:tr w:rsidR="00A1686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lastRenderedPageBreak/>
              <w:t>A228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30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31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xenfeld-Rieger syndrome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32</w:t>
            </w:r>
          </w:p>
        </w:tc>
        <w:tc>
          <w:tcPr>
            <w:tcW w:w="99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268A&gt;T</w:t>
            </w:r>
          </w:p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*423Leuext*14</w:t>
            </w:r>
          </w:p>
        </w:tc>
        <w:tc>
          <w:tcPr>
            <w:tcW w:w="34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1483-T-A</w:t>
            </w:r>
          </w:p>
        </w:tc>
      </w:tr>
      <w:tr w:rsidR="00A1686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33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1686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34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eters Anomaly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DE4DE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237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DE4DE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A1686E" w:rsidRPr="00DE4DEE" w:rsidRDefault="00DE4DE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TPN11</w:t>
            </w:r>
          </w:p>
          <w:p w:rsidR="00DE4DEE" w:rsidRPr="00DE4DEE" w:rsidRDefault="00DE4DE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D8, B3GAT1, GLB1L2, GLB1L3, IGSF9B, JAM3, NCAPD3, SPATA19, THYN1, VPS26B</w:t>
            </w: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508G&gt;A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y503Glu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2-112926888-G-A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arr</w:t>
            </w:r>
            <w:proofErr w:type="spellEnd"/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[GRCh37]11q25(133711934_135006515)x1</w:t>
            </w:r>
          </w:p>
        </w:tc>
      </w:tr>
      <w:tr w:rsidR="00DE4DE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0</w:t>
            </w:r>
          </w:p>
        </w:tc>
        <w:tc>
          <w:tcPr>
            <w:tcW w:w="99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66-2A&gt;T</w:t>
            </w:r>
          </w:p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34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352-T-A</w:t>
            </w:r>
          </w:p>
        </w:tc>
      </w:tr>
      <w:tr w:rsidR="00DE4DEE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2</w:t>
            </w:r>
          </w:p>
        </w:tc>
        <w:tc>
          <w:tcPr>
            <w:tcW w:w="99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A&gt;G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Met1Val</w:t>
            </w:r>
          </w:p>
        </w:tc>
        <w:tc>
          <w:tcPr>
            <w:tcW w:w="3420" w:type="dxa"/>
            <w:noWrap/>
            <w:vAlign w:val="center"/>
            <w:hideMark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7959-T-C</w:t>
            </w:r>
          </w:p>
        </w:tc>
      </w:tr>
      <w:tr w:rsidR="00A1686E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3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Morning Glory Anomaly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C6F45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A1686E" w:rsidRPr="00DE4DEE" w:rsidRDefault="00A1686E" w:rsidP="00A1686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244</w:t>
            </w:r>
          </w:p>
        </w:tc>
        <w:tc>
          <w:tcPr>
            <w:tcW w:w="990" w:type="dxa"/>
            <w:noWrap/>
            <w:vAlign w:val="center"/>
          </w:tcPr>
          <w:p w:rsidR="00A1686E" w:rsidRPr="00DE4DEE" w:rsidRDefault="00DE4DE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A1686E" w:rsidRPr="00DE4DEE" w:rsidRDefault="006B37F4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A1686E" w:rsidRPr="00DE4DEE" w:rsidRDefault="006B37F4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A1686E" w:rsidRPr="00DE4DEE" w:rsidRDefault="00A1686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25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352C&gt;T</w:t>
            </w:r>
          </w:p>
          <w:p w:rsidR="00A1686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Pro118Ser</w:t>
            </w:r>
          </w:p>
          <w:p w:rsidR="00935BD0" w:rsidRPr="00DE4DEE" w:rsidRDefault="00935BD0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1064_1076delGAGTGCAGGCAGA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355Hisfs*69</w:t>
            </w:r>
          </w:p>
        </w:tc>
        <w:tc>
          <w:tcPr>
            <w:tcW w:w="3420" w:type="dxa"/>
            <w:noWrap/>
            <w:vAlign w:val="center"/>
          </w:tcPr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2-38302180-G-A</w:t>
            </w: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A1686E" w:rsidRPr="00DE4DEE" w:rsidRDefault="00A1686E" w:rsidP="00A16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2-38298421-TCTGCCTGCACTC--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5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20C&gt;A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Cys40*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4273-G-T</w:t>
            </w:r>
          </w:p>
        </w:tc>
      </w:tr>
      <w:tr w:rsidR="006B37F4" w:rsidRPr="00DE4DEE" w:rsidTr="00935BD0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6</w:t>
            </w:r>
          </w:p>
        </w:tc>
        <w:tc>
          <w:tcPr>
            <w:tcW w:w="99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oloboma</w:t>
            </w:r>
          </w:p>
        </w:tc>
        <w:tc>
          <w:tcPr>
            <w:tcW w:w="90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47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83delC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Tyr61*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3283-G-</w:t>
            </w:r>
          </w:p>
        </w:tc>
      </w:tr>
      <w:tr w:rsidR="006B37F4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253</w:t>
            </w:r>
          </w:p>
        </w:tc>
        <w:tc>
          <w:tcPr>
            <w:tcW w:w="990" w:type="dxa"/>
            <w:noWrap/>
            <w:vAlign w:val="center"/>
          </w:tcPr>
          <w:p w:rsidR="006B37F4" w:rsidRPr="00DE4DEE" w:rsidRDefault="00DE4DEE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6B37F4" w:rsidRPr="00DE4DEE" w:rsidRDefault="00DE4DE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25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7660G&gt;A</w:t>
            </w:r>
          </w:p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y2554Arg</w:t>
            </w:r>
          </w:p>
        </w:tc>
        <w:tc>
          <w:tcPr>
            <w:tcW w:w="34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3-4856205-G-A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t>A256</w:t>
            </w:r>
          </w:p>
        </w:tc>
        <w:tc>
          <w:tcPr>
            <w:tcW w:w="99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980" w:type="dxa"/>
            <w:vAlign w:val="center"/>
          </w:tcPr>
          <w:p w:rsidR="006B37F4" w:rsidRPr="00DE4DEE" w:rsidRDefault="006B37F4" w:rsidP="00DE4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DYNLRB2</w:t>
            </w:r>
            <w:r w:rsidR="00DE4DEE" w:rsidRPr="00DE4DEE">
              <w:rPr>
                <w:i/>
                <w:color w:val="000000"/>
                <w:sz w:val="16"/>
                <w:szCs w:val="16"/>
              </w:rPr>
              <w:t>,</w:t>
            </w:r>
            <w:r w:rsidRPr="00DE4DEE">
              <w:rPr>
                <w:i/>
                <w:color w:val="000000"/>
                <w:sz w:val="16"/>
                <w:szCs w:val="16"/>
              </w:rPr>
              <w:t xml:space="preserve"> MAF</w:t>
            </w:r>
            <w:r w:rsidR="00DE4DEE" w:rsidRPr="00DE4DEE">
              <w:rPr>
                <w:i/>
                <w:color w:val="000000"/>
                <w:sz w:val="16"/>
                <w:szCs w:val="16"/>
              </w:rPr>
              <w:t>,</w:t>
            </w:r>
            <w:r w:rsidRPr="00DE4DEE">
              <w:rPr>
                <w:i/>
                <w:color w:val="000000"/>
                <w:sz w:val="16"/>
                <w:szCs w:val="16"/>
              </w:rPr>
              <w:t xml:space="preserve"> WWOX</w:t>
            </w:r>
          </w:p>
        </w:tc>
        <w:tc>
          <w:tcPr>
            <w:tcW w:w="25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</w:rPr>
            </w:pPr>
            <w:proofErr w:type="spellStart"/>
            <w:r w:rsidRPr="00DE4DEE">
              <w:rPr>
                <w:color w:val="000000"/>
                <w:sz w:val="16"/>
              </w:rPr>
              <w:t>arr</w:t>
            </w:r>
            <w:proofErr w:type="spellEnd"/>
            <w:r w:rsidRPr="00DE4DEE">
              <w:rPr>
                <w:color w:val="000000"/>
                <w:sz w:val="16"/>
              </w:rPr>
              <w:t>[GRCh37]16q23.1q23.2(79030057_80574915)x1</w:t>
            </w:r>
          </w:p>
        </w:tc>
      </w:tr>
      <w:tr w:rsidR="006B37F4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sz w:val="16"/>
                <w:szCs w:val="16"/>
              </w:rPr>
              <w:lastRenderedPageBreak/>
              <w:t>A258</w:t>
            </w:r>
          </w:p>
        </w:tc>
        <w:tc>
          <w:tcPr>
            <w:tcW w:w="99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E4DEE">
              <w:rPr>
                <w:sz w:val="16"/>
                <w:szCs w:val="18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6B37F4" w:rsidRPr="00DE4DEE" w:rsidRDefault="00DE4DEE" w:rsidP="00DE4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25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7666G&gt;A</w:t>
            </w:r>
          </w:p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y2556Arg</w:t>
            </w:r>
          </w:p>
        </w:tc>
        <w:tc>
          <w:tcPr>
            <w:tcW w:w="34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</w:rPr>
              <w:t>chr3-4856211-G-A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59</w:t>
            </w:r>
          </w:p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0</w:t>
            </w:r>
          </w:p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1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.859_862dup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.Ser288Asnfs*4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hr11-31815254--TGAT</w:t>
            </w:r>
          </w:p>
        </w:tc>
      </w:tr>
      <w:tr w:rsidR="006B37F4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0</w:t>
            </w:r>
          </w:p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2</w:t>
            </w:r>
          </w:p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9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265del</w:t>
            </w:r>
          </w:p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422Argfs*103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1486-T-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3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11_121delinsT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rg38Thrfs*13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4272-CGCACGGCCGG-A</w:t>
            </w:r>
          </w:p>
        </w:tc>
      </w:tr>
      <w:tr w:rsidR="006B37F4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4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CC6F45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09del</w:t>
            </w:r>
          </w:p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Ala37Profs*17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4284-C-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5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CC6F45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433_443del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Lys145Valfs*51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22319-ATCCTTAGTTT-</w:t>
            </w:r>
          </w:p>
        </w:tc>
      </w:tr>
      <w:tr w:rsidR="006B37F4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66</w:t>
            </w:r>
          </w:p>
        </w:tc>
        <w:tc>
          <w:tcPr>
            <w:tcW w:w="99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183G&gt;A</w:t>
            </w:r>
          </w:p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y395Arg</w:t>
            </w:r>
          </w:p>
        </w:tc>
        <w:tc>
          <w:tcPr>
            <w:tcW w:w="34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2258-C-T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3</w:t>
            </w:r>
          </w:p>
        </w:tc>
        <w:tc>
          <w:tcPr>
            <w:tcW w:w="99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Familial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Inconclusive</w:t>
            </w:r>
          </w:p>
        </w:tc>
        <w:tc>
          <w:tcPr>
            <w:tcW w:w="198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 1267T&gt;A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*423Lysext*14</w:t>
            </w:r>
          </w:p>
        </w:tc>
        <w:tc>
          <w:tcPr>
            <w:tcW w:w="34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789936-A-T</w:t>
            </w:r>
          </w:p>
        </w:tc>
      </w:tr>
      <w:tr w:rsidR="006B37F4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4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5B6EEA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anger sequencing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763C&gt;T</w:t>
            </w:r>
          </w:p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255*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hr11-31815582-G-A</w:t>
            </w:r>
          </w:p>
        </w:tc>
      </w:tr>
      <w:tr w:rsidR="006B37F4" w:rsidRPr="00DE4DEE" w:rsidTr="00935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6</w:t>
            </w:r>
          </w:p>
        </w:tc>
        <w:tc>
          <w:tcPr>
            <w:tcW w:w="99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niridia</w:t>
            </w:r>
          </w:p>
        </w:tc>
        <w:tc>
          <w:tcPr>
            <w:tcW w:w="90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AX6</w:t>
            </w:r>
          </w:p>
        </w:tc>
        <w:tc>
          <w:tcPr>
            <w:tcW w:w="25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c.749_763del</w:t>
            </w:r>
          </w:p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p.Pro250_Ile254del</w:t>
            </w:r>
          </w:p>
        </w:tc>
        <w:tc>
          <w:tcPr>
            <w:tcW w:w="3420" w:type="dxa"/>
            <w:noWrap/>
            <w:vAlign w:val="center"/>
            <w:hideMark/>
          </w:tcPr>
          <w:p w:rsidR="006B37F4" w:rsidRPr="00DE4DEE" w:rsidRDefault="006B37F4" w:rsidP="006B3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chr11-31815582-GTATTCTTGCTTCAG-</w:t>
            </w:r>
          </w:p>
        </w:tc>
      </w:tr>
      <w:tr w:rsidR="00CC6F45" w:rsidRPr="00DE4DEE" w:rsidTr="00935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:rsidR="00CC6F45" w:rsidRPr="00DE4DEE" w:rsidRDefault="00CC6F45" w:rsidP="00CC6F45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7</w:t>
            </w:r>
          </w:p>
        </w:tc>
        <w:tc>
          <w:tcPr>
            <w:tcW w:w="990" w:type="dxa"/>
            <w:noWrap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xenfeld-Rieger syndrome</w:t>
            </w:r>
          </w:p>
        </w:tc>
        <w:tc>
          <w:tcPr>
            <w:tcW w:w="900" w:type="dxa"/>
            <w:noWrap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1440" w:type="dxa"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WES</w:t>
            </w:r>
          </w:p>
        </w:tc>
        <w:tc>
          <w:tcPr>
            <w:tcW w:w="1620" w:type="dxa"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noWrap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420" w:type="dxa"/>
            <w:noWrap/>
            <w:vAlign w:val="center"/>
          </w:tcPr>
          <w:p w:rsidR="00CC6F45" w:rsidRPr="00DE4DEE" w:rsidRDefault="00CC6F45" w:rsidP="00CC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E74C4D" w:rsidRPr="00E74C4D" w:rsidRDefault="00CC6F45" w:rsidP="00E74C4D">
      <w:pPr>
        <w:spacing w:line="360" w:lineRule="auto"/>
        <w:jc w:val="both"/>
        <w:rPr>
          <w:rFonts w:eastAsia="Times New Roman" w:cs="Times New Roman"/>
          <w:color w:val="000000"/>
          <w:sz w:val="20"/>
          <w:szCs w:val="18"/>
        </w:rPr>
      </w:pPr>
      <w:r>
        <w:rPr>
          <w:rFonts w:eastAsia="Times New Roman" w:cs="Arial"/>
          <w:color w:val="000000"/>
          <w:sz w:val="20"/>
          <w:szCs w:val="18"/>
        </w:rPr>
        <w:t>MLPA:</w:t>
      </w:r>
      <w:r w:rsidRPr="00CC6F45">
        <w:t xml:space="preserve"> </w:t>
      </w:r>
      <w:r w:rsidRPr="00CC6F45">
        <w:rPr>
          <w:rFonts w:eastAsia="Times New Roman" w:cs="Arial"/>
          <w:color w:val="000000"/>
          <w:sz w:val="20"/>
          <w:szCs w:val="18"/>
        </w:rPr>
        <w:t>Multiplex ligation-dependent probe amplification</w:t>
      </w:r>
      <w:r>
        <w:rPr>
          <w:rFonts w:eastAsia="Times New Roman" w:cs="Arial"/>
          <w:color w:val="000000"/>
          <w:sz w:val="20"/>
          <w:szCs w:val="18"/>
        </w:rPr>
        <w:t>; Positive: assessment of a pathogenic or likely pathogenic variant; Inconclusive:</w:t>
      </w:r>
      <w:r w:rsidRPr="00CC6F45">
        <w:rPr>
          <w:rFonts w:eastAsia="Times New Roman" w:cs="Arial"/>
          <w:color w:val="000000"/>
          <w:sz w:val="20"/>
          <w:szCs w:val="18"/>
        </w:rPr>
        <w:t xml:space="preserve"> </w:t>
      </w:r>
      <w:r>
        <w:rPr>
          <w:rFonts w:eastAsia="Times New Roman" w:cs="Arial"/>
          <w:color w:val="000000"/>
          <w:sz w:val="20"/>
          <w:szCs w:val="18"/>
        </w:rPr>
        <w:t xml:space="preserve">assessment of a variant of unknown significance; Negative: </w:t>
      </w:r>
      <w:r w:rsidRPr="00CC6F45">
        <w:rPr>
          <w:rFonts w:eastAsia="Times New Roman" w:cs="Arial"/>
          <w:color w:val="000000"/>
          <w:sz w:val="20"/>
          <w:szCs w:val="18"/>
        </w:rPr>
        <w:t xml:space="preserve">no variant </w:t>
      </w:r>
      <w:proofErr w:type="gramStart"/>
      <w:r w:rsidRPr="00CC6F45">
        <w:rPr>
          <w:rFonts w:eastAsia="Times New Roman" w:cs="Arial"/>
          <w:color w:val="000000"/>
          <w:sz w:val="20"/>
          <w:szCs w:val="18"/>
        </w:rPr>
        <w:t>was assessed</w:t>
      </w:r>
      <w:proofErr w:type="gramEnd"/>
      <w:r w:rsidRPr="00CC6F45">
        <w:rPr>
          <w:rFonts w:eastAsia="Times New Roman" w:cs="Arial"/>
          <w:color w:val="000000"/>
          <w:sz w:val="20"/>
          <w:szCs w:val="18"/>
        </w:rPr>
        <w:t xml:space="preserve"> in relation to the limitations of</w:t>
      </w:r>
      <w:r w:rsidR="00DE4DEE">
        <w:rPr>
          <w:rFonts w:eastAsia="Times New Roman" w:cs="Arial"/>
          <w:color w:val="000000"/>
          <w:sz w:val="20"/>
          <w:szCs w:val="18"/>
        </w:rPr>
        <w:t xml:space="preserve"> the methodology.</w:t>
      </w:r>
    </w:p>
    <w:p w:rsidR="00370DDA" w:rsidRDefault="00370DDA"/>
    <w:sectPr w:rsidR="00370DDA" w:rsidSect="00610FD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C4D"/>
    <w:rsid w:val="00370DDA"/>
    <w:rsid w:val="003B1795"/>
    <w:rsid w:val="00562ABE"/>
    <w:rsid w:val="005B6EEA"/>
    <w:rsid w:val="00610FD3"/>
    <w:rsid w:val="00645329"/>
    <w:rsid w:val="006B37F4"/>
    <w:rsid w:val="008D0E14"/>
    <w:rsid w:val="008E1B54"/>
    <w:rsid w:val="00935BD0"/>
    <w:rsid w:val="009A0869"/>
    <w:rsid w:val="009A5FC7"/>
    <w:rsid w:val="00A1686E"/>
    <w:rsid w:val="00CC6F45"/>
    <w:rsid w:val="00D24F5A"/>
    <w:rsid w:val="00DE4DEE"/>
    <w:rsid w:val="00E74C4D"/>
    <w:rsid w:val="00FB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FE625-47BA-436D-8D58-9F6E9875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4C4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tab2">
    <w:name w:val="List Table 2"/>
    <w:basedOn w:val="Tabellanormale"/>
    <w:uiPriority w:val="47"/>
    <w:rsid w:val="00E74C4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0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93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9</Pages>
  <Words>1858</Words>
  <Characters>10594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</dc:creator>
  <cp:keywords/>
  <dc:description/>
  <cp:lastModifiedBy>Catia</cp:lastModifiedBy>
  <cp:revision>8</cp:revision>
  <dcterms:created xsi:type="dcterms:W3CDTF">2024-01-26T15:06:00Z</dcterms:created>
  <dcterms:modified xsi:type="dcterms:W3CDTF">2024-02-01T18:53:00Z</dcterms:modified>
</cp:coreProperties>
</file>